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4D02E" w14:textId="13879E29" w:rsidR="0083094A" w:rsidRPr="00F47233" w:rsidRDefault="0083094A">
      <w:pPr>
        <w:rPr>
          <w:rFonts w:ascii="Times New Roman" w:hAnsi="Times New Roman" w:cs="Times New Roman"/>
        </w:rPr>
      </w:pPr>
    </w:p>
    <w:p w14:paraId="3040D8D6" w14:textId="766BFFED" w:rsidR="001712F0" w:rsidRPr="004E623A" w:rsidRDefault="001712F0" w:rsidP="001712F0">
      <w:pPr>
        <w:pStyle w:val="berschrift1"/>
        <w:rPr>
          <w:b/>
          <w:lang w:val="en-US"/>
        </w:rPr>
      </w:pPr>
      <w:r>
        <w:rPr>
          <w:b/>
          <w:lang w:val="en-US"/>
        </w:rPr>
        <w:t>Supplementary materials</w:t>
      </w:r>
      <w:r w:rsidRPr="004E623A">
        <w:rPr>
          <w:b/>
          <w:lang w:val="en-US"/>
        </w:rPr>
        <w:t xml:space="preserve"> </w:t>
      </w:r>
      <w:r>
        <w:rPr>
          <w:b/>
          <w:lang w:val="en-US"/>
        </w:rPr>
        <w:t>for</w:t>
      </w:r>
      <w:r w:rsidRPr="004E623A">
        <w:rPr>
          <w:b/>
          <w:lang w:val="en-US"/>
        </w:rPr>
        <w:t>:</w:t>
      </w:r>
    </w:p>
    <w:p w14:paraId="2EDAD8B8" w14:textId="77777777" w:rsidR="001712F0" w:rsidRDefault="001712F0" w:rsidP="001712F0">
      <w:pPr>
        <w:spacing w:line="360" w:lineRule="auto"/>
        <w:jc w:val="center"/>
        <w:rPr>
          <w:rFonts w:ascii="Times New Roman" w:eastAsiaTheme="majorEastAsia" w:hAnsi="Times New Roman" w:cstheme="majorBidi"/>
          <w:b/>
          <w:bCs/>
          <w:i/>
          <w:sz w:val="24"/>
          <w:szCs w:val="28"/>
          <w:lang w:val="en-US" w:eastAsia="de-DE"/>
        </w:rPr>
      </w:pPr>
      <w:r w:rsidRPr="001712F0">
        <w:rPr>
          <w:rFonts w:ascii="Times New Roman" w:eastAsiaTheme="majorEastAsia" w:hAnsi="Times New Roman" w:cstheme="majorBidi"/>
          <w:b/>
          <w:bCs/>
          <w:i/>
          <w:sz w:val="24"/>
          <w:szCs w:val="28"/>
          <w:lang w:val="en-US" w:eastAsia="de-DE"/>
        </w:rPr>
        <w:t>A field experiment on the effects of weekly planning behavior on work engagement, unfinished tasks, rumination, and cognitive flexibility</w:t>
      </w:r>
    </w:p>
    <w:p w14:paraId="5C7AC6BD" w14:textId="545D6740" w:rsidR="0099269D" w:rsidRDefault="001D6FF8" w:rsidP="00DF4745">
      <w:pPr>
        <w:spacing w:line="360" w:lineRule="auto"/>
        <w:ind w:firstLine="708"/>
        <w:rPr>
          <w:rFonts w:ascii="Times" w:eastAsia="Times New Roman" w:hAnsi="Times" w:cs="Times"/>
          <w:iCs/>
          <w:sz w:val="24"/>
          <w:szCs w:val="24"/>
          <w:lang w:val="en-US" w:eastAsia="de-DE"/>
        </w:rPr>
      </w:pPr>
      <w:r>
        <w:rPr>
          <w:rFonts w:ascii="Times" w:eastAsia="Times New Roman" w:hAnsi="Times" w:cs="Times"/>
          <w:sz w:val="24"/>
          <w:szCs w:val="24"/>
          <w:lang w:val="en-US" w:eastAsia="de-DE"/>
        </w:rPr>
        <w:t>An analysis of d</w:t>
      </w:r>
      <w:r w:rsidR="004B4A8F" w:rsidRPr="00F47233">
        <w:rPr>
          <w:rFonts w:ascii="Times" w:eastAsia="Times New Roman" w:hAnsi="Times" w:cs="Times"/>
          <w:sz w:val="24"/>
          <w:szCs w:val="24"/>
          <w:lang w:val="en-US" w:eastAsia="de-DE"/>
        </w:rPr>
        <w:t xml:space="preserve">ifferences between the student-recruited sample and the </w:t>
      </w:r>
      <w:r w:rsidR="00BC4A71">
        <w:rPr>
          <w:rFonts w:ascii="Times" w:eastAsia="Times New Roman" w:hAnsi="Times" w:cs="Times"/>
          <w:sz w:val="24"/>
          <w:szCs w:val="24"/>
          <w:lang w:val="en-US" w:eastAsia="de-DE"/>
        </w:rPr>
        <w:t xml:space="preserve">sample recruited via the </w:t>
      </w:r>
      <w:r w:rsidR="004B4A8F" w:rsidRPr="00F47233">
        <w:rPr>
          <w:rFonts w:ascii="Times" w:eastAsia="Times New Roman" w:hAnsi="Times" w:cs="Times"/>
          <w:sz w:val="24"/>
          <w:szCs w:val="24"/>
          <w:lang w:val="en-US" w:eastAsia="de-DE"/>
        </w:rPr>
        <w:t xml:space="preserve">newsletter and </w:t>
      </w:r>
      <w:r w:rsidR="00BC4A71">
        <w:rPr>
          <w:rFonts w:ascii="Times" w:eastAsia="Times New Roman" w:hAnsi="Times" w:cs="Times"/>
          <w:sz w:val="24"/>
          <w:szCs w:val="24"/>
          <w:lang w:val="en-US" w:eastAsia="de-DE"/>
        </w:rPr>
        <w:t>the IT company</w:t>
      </w:r>
      <w:r w:rsidR="004B4A8F" w:rsidRPr="00F47233">
        <w:rPr>
          <w:rFonts w:ascii="Times" w:eastAsia="Times New Roman" w:hAnsi="Times" w:cs="Times"/>
          <w:sz w:val="24"/>
          <w:szCs w:val="24"/>
          <w:lang w:val="en-US" w:eastAsia="de-DE"/>
        </w:rPr>
        <w:t xml:space="preserve"> </w:t>
      </w:r>
      <w:r w:rsidR="00F7585C">
        <w:rPr>
          <w:rFonts w:ascii="Times" w:eastAsia="Times New Roman" w:hAnsi="Times" w:cs="Times"/>
          <w:sz w:val="24"/>
          <w:szCs w:val="24"/>
          <w:lang w:val="en-US" w:eastAsia="de-DE"/>
        </w:rPr>
        <w:t xml:space="preserve">using </w:t>
      </w:r>
      <w:r w:rsidR="00F7585C" w:rsidRPr="00F7585C">
        <w:rPr>
          <w:rFonts w:ascii="Times" w:eastAsia="Times New Roman" w:hAnsi="Times" w:cs="Times"/>
          <w:i/>
          <w:sz w:val="24"/>
          <w:szCs w:val="24"/>
          <w:lang w:val="en-US" w:eastAsia="de-DE"/>
        </w:rPr>
        <w:t>t</w:t>
      </w:r>
      <w:r w:rsidR="00F7585C">
        <w:rPr>
          <w:rFonts w:ascii="Times" w:eastAsia="Times New Roman" w:hAnsi="Times" w:cs="Times"/>
          <w:sz w:val="24"/>
          <w:szCs w:val="24"/>
          <w:lang w:val="en-US" w:eastAsia="de-DE"/>
        </w:rPr>
        <w:t xml:space="preserve">-tests </w:t>
      </w:r>
      <w:r w:rsidR="004B4A8F" w:rsidRPr="00F47233">
        <w:rPr>
          <w:rFonts w:ascii="Times" w:eastAsia="Times New Roman" w:hAnsi="Times" w:cs="Times"/>
          <w:sz w:val="24"/>
          <w:szCs w:val="24"/>
          <w:lang w:val="en-US" w:eastAsia="de-DE"/>
        </w:rPr>
        <w:t>can be found in Table S1.</w:t>
      </w:r>
      <w:r w:rsidR="00F955BC" w:rsidRPr="00F47233">
        <w:rPr>
          <w:rFonts w:ascii="Times" w:eastAsia="Times New Roman" w:hAnsi="Times" w:cs="Times"/>
          <w:sz w:val="24"/>
          <w:szCs w:val="24"/>
          <w:lang w:val="en-US" w:eastAsia="de-DE"/>
        </w:rPr>
        <w:t xml:space="preserve"> As we tested 15 group differences in total, we corrected for multiple comparison</w:t>
      </w:r>
      <w:r w:rsidR="00F47233" w:rsidRPr="00F47233">
        <w:rPr>
          <w:rFonts w:ascii="Times" w:eastAsia="Times New Roman" w:hAnsi="Times" w:cs="Times"/>
          <w:sz w:val="24"/>
          <w:szCs w:val="24"/>
          <w:lang w:val="en-US" w:eastAsia="de-DE"/>
        </w:rPr>
        <w:t>s</w:t>
      </w:r>
      <w:r w:rsidR="00F955BC" w:rsidRPr="00F47233">
        <w:rPr>
          <w:rFonts w:ascii="Times" w:eastAsia="Times New Roman" w:hAnsi="Times" w:cs="Times"/>
          <w:sz w:val="24"/>
          <w:szCs w:val="24"/>
          <w:lang w:val="en-US" w:eastAsia="de-DE"/>
        </w:rPr>
        <w:t>. The Bonferroni-corrected α was .05/</w:t>
      </w:r>
      <w:r w:rsidR="00F458C8" w:rsidRPr="00F47233">
        <w:rPr>
          <w:rFonts w:ascii="Times" w:eastAsia="Times New Roman" w:hAnsi="Times" w:cs="Times"/>
          <w:sz w:val="24"/>
          <w:szCs w:val="24"/>
          <w:lang w:val="en-US" w:eastAsia="de-DE"/>
        </w:rPr>
        <w:t>15</w:t>
      </w:r>
      <w:r w:rsidR="00F955BC" w:rsidRPr="00F47233">
        <w:rPr>
          <w:rFonts w:ascii="Times" w:eastAsia="Times New Roman" w:hAnsi="Times" w:cs="Times"/>
          <w:sz w:val="24"/>
          <w:szCs w:val="24"/>
          <w:lang w:val="en-US" w:eastAsia="de-DE"/>
        </w:rPr>
        <w:t xml:space="preserve"> = .00</w:t>
      </w:r>
      <w:r w:rsidR="00F458C8" w:rsidRPr="00F47233">
        <w:rPr>
          <w:rFonts w:ascii="Times" w:eastAsia="Times New Roman" w:hAnsi="Times" w:cs="Times"/>
          <w:sz w:val="24"/>
          <w:szCs w:val="24"/>
          <w:lang w:val="en-US" w:eastAsia="de-DE"/>
        </w:rPr>
        <w:t>33.</w:t>
      </w:r>
      <w:r w:rsidR="004B4A8F" w:rsidRPr="00F47233">
        <w:rPr>
          <w:rFonts w:ascii="Times" w:eastAsia="Times New Roman" w:hAnsi="Times" w:cs="Times"/>
          <w:sz w:val="24"/>
          <w:szCs w:val="24"/>
          <w:lang w:val="en-US" w:eastAsia="de-DE"/>
        </w:rPr>
        <w:t xml:space="preserve"> </w:t>
      </w:r>
      <w:r w:rsidR="00F47233" w:rsidRPr="00F47233">
        <w:rPr>
          <w:rFonts w:ascii="Times" w:eastAsia="Times New Roman" w:hAnsi="Times" w:cs="Times"/>
          <w:sz w:val="24"/>
          <w:szCs w:val="24"/>
          <w:lang w:val="en-US" w:eastAsia="de-DE"/>
        </w:rPr>
        <w:t xml:space="preserve">The comparison showed that </w:t>
      </w:r>
      <w:r w:rsidR="00F7585C">
        <w:rPr>
          <w:rFonts w:ascii="Times" w:eastAsia="Times New Roman" w:hAnsi="Times" w:cs="Times"/>
          <w:sz w:val="24"/>
          <w:szCs w:val="24"/>
          <w:lang w:val="en-US" w:eastAsia="de-DE"/>
        </w:rPr>
        <w:t xml:space="preserve">the </w:t>
      </w:r>
      <w:r w:rsidR="00F47233" w:rsidRPr="00F47233">
        <w:rPr>
          <w:rFonts w:ascii="Times" w:eastAsia="Times New Roman" w:hAnsi="Times" w:cs="Times"/>
          <w:sz w:val="24"/>
          <w:szCs w:val="24"/>
          <w:lang w:val="en-US" w:eastAsia="de-DE"/>
        </w:rPr>
        <w:t>p</w:t>
      </w:r>
      <w:r w:rsidR="004B4A8F" w:rsidRPr="00F47233">
        <w:rPr>
          <w:rFonts w:ascii="Times" w:eastAsia="Times New Roman" w:hAnsi="Times" w:cs="Times"/>
          <w:sz w:val="24"/>
          <w:szCs w:val="24"/>
          <w:lang w:val="en-US" w:eastAsia="de-DE"/>
        </w:rPr>
        <w:t>articipants in the</w:t>
      </w:r>
      <w:r w:rsidR="00F47233" w:rsidRPr="00F47233">
        <w:rPr>
          <w:rFonts w:ascii="Times" w:eastAsia="Times New Roman" w:hAnsi="Times" w:cs="Times"/>
          <w:sz w:val="24"/>
          <w:szCs w:val="24"/>
          <w:lang w:val="en-US" w:eastAsia="de-DE"/>
        </w:rPr>
        <w:t xml:space="preserve"> sample recruited via the</w:t>
      </w:r>
      <w:r w:rsidR="00F458C8" w:rsidRPr="00F47233">
        <w:rPr>
          <w:rFonts w:ascii="Times" w:eastAsia="Times New Roman" w:hAnsi="Times" w:cs="Times"/>
          <w:sz w:val="24"/>
          <w:szCs w:val="24"/>
          <w:lang w:val="en-US" w:eastAsia="de-DE"/>
        </w:rPr>
        <w:t xml:space="preserve"> newsletter and </w:t>
      </w:r>
      <w:r w:rsidR="00F47233" w:rsidRPr="00F47233">
        <w:rPr>
          <w:rFonts w:ascii="Times" w:eastAsia="Times New Roman" w:hAnsi="Times" w:cs="Times"/>
          <w:sz w:val="24"/>
          <w:szCs w:val="24"/>
          <w:lang w:val="en-US" w:eastAsia="de-DE"/>
        </w:rPr>
        <w:t xml:space="preserve">the </w:t>
      </w:r>
      <w:r w:rsidR="00BC4A71">
        <w:rPr>
          <w:rFonts w:ascii="Times" w:eastAsia="Times New Roman" w:hAnsi="Times" w:cs="Times"/>
          <w:sz w:val="24"/>
          <w:szCs w:val="24"/>
          <w:lang w:val="en-US" w:eastAsia="de-DE"/>
        </w:rPr>
        <w:t>IT company</w:t>
      </w:r>
      <w:r w:rsidR="00F458C8" w:rsidRPr="00F47233">
        <w:rPr>
          <w:rFonts w:ascii="Times" w:eastAsia="Times New Roman" w:hAnsi="Times" w:cs="Times"/>
          <w:sz w:val="24"/>
          <w:szCs w:val="24"/>
          <w:lang w:val="en-US" w:eastAsia="de-DE"/>
        </w:rPr>
        <w:t xml:space="preserve"> were of younger age than participants in the</w:t>
      </w:r>
      <w:r w:rsidR="004B4A8F" w:rsidRPr="00F47233">
        <w:rPr>
          <w:rFonts w:ascii="Times" w:eastAsia="Times New Roman" w:hAnsi="Times" w:cs="Times"/>
          <w:sz w:val="24"/>
          <w:szCs w:val="24"/>
          <w:lang w:val="en-US" w:eastAsia="de-DE"/>
        </w:rPr>
        <w:t xml:space="preserve"> student-recruited sample</w:t>
      </w:r>
      <w:r w:rsidR="00F458C8" w:rsidRPr="00F47233">
        <w:rPr>
          <w:rFonts w:ascii="Times" w:eastAsia="Times New Roman" w:hAnsi="Times" w:cs="Times"/>
          <w:sz w:val="24"/>
          <w:szCs w:val="24"/>
          <w:lang w:val="en-US" w:eastAsia="de-DE"/>
        </w:rPr>
        <w:t xml:space="preserve">. </w:t>
      </w:r>
      <w:r w:rsidR="00F7585C" w:rsidRPr="00F7585C">
        <w:rPr>
          <w:rFonts w:ascii="Times" w:eastAsia="Times New Roman" w:hAnsi="Times" w:cs="Times"/>
          <w:sz w:val="24"/>
          <w:szCs w:val="24"/>
          <w:lang w:val="en-US" w:eastAsia="de-DE"/>
        </w:rPr>
        <w:t>Mann-Whitney U test</w:t>
      </w:r>
      <w:r w:rsidR="00F7585C">
        <w:rPr>
          <w:rFonts w:ascii="Times" w:eastAsia="Times New Roman" w:hAnsi="Times" w:cs="Times"/>
          <w:sz w:val="24"/>
          <w:szCs w:val="24"/>
          <w:lang w:val="en-US" w:eastAsia="de-DE"/>
        </w:rPr>
        <w:t xml:space="preserve">s </w:t>
      </w:r>
      <w:r w:rsidR="00F7585C" w:rsidRPr="00F7585C">
        <w:rPr>
          <w:rFonts w:ascii="Times" w:eastAsia="Times New Roman" w:hAnsi="Times" w:cs="Times"/>
          <w:sz w:val="24"/>
          <w:szCs w:val="24"/>
          <w:lang w:val="en-US" w:eastAsia="de-DE"/>
        </w:rPr>
        <w:t xml:space="preserve">showed </w:t>
      </w:r>
      <w:r w:rsidR="00F7585C">
        <w:rPr>
          <w:rFonts w:ascii="Times" w:eastAsia="Times New Roman" w:hAnsi="Times" w:cs="Times"/>
          <w:sz w:val="24"/>
          <w:szCs w:val="24"/>
          <w:lang w:val="en-US" w:eastAsia="de-DE"/>
        </w:rPr>
        <w:t xml:space="preserve">no </w:t>
      </w:r>
      <w:r w:rsidR="00F7585C" w:rsidRPr="00F7585C">
        <w:rPr>
          <w:rFonts w:ascii="Times" w:eastAsia="Times New Roman" w:hAnsi="Times" w:cs="Times"/>
          <w:sz w:val="24"/>
          <w:szCs w:val="24"/>
          <w:lang w:val="en-US" w:eastAsia="de-DE"/>
        </w:rPr>
        <w:t>significant difference between</w:t>
      </w:r>
      <w:r w:rsidR="00F7585C">
        <w:rPr>
          <w:rFonts w:ascii="Times" w:eastAsia="Times New Roman" w:hAnsi="Times" w:cs="Times"/>
          <w:sz w:val="24"/>
          <w:szCs w:val="24"/>
          <w:lang w:val="en-US" w:eastAsia="de-DE"/>
        </w:rPr>
        <w:t xml:space="preserve"> both samples regarding the educational level </w:t>
      </w:r>
      <w:bookmarkStart w:id="0" w:name="_Hlk103685796"/>
      <w:r w:rsidR="00F7585C" w:rsidRPr="00F7585C">
        <w:rPr>
          <w:rFonts w:ascii="Times" w:eastAsia="Times New Roman" w:hAnsi="Times" w:cs="Times"/>
          <w:sz w:val="24"/>
          <w:szCs w:val="24"/>
          <w:lang w:val="en-US" w:eastAsia="de-DE"/>
        </w:rPr>
        <w:t>(</w:t>
      </w:r>
      <w:r w:rsidR="00F7585C" w:rsidRPr="00E30054">
        <w:rPr>
          <w:rFonts w:ascii="Times" w:eastAsia="Times New Roman" w:hAnsi="Times" w:cs="Times"/>
          <w:i/>
          <w:sz w:val="24"/>
          <w:szCs w:val="24"/>
          <w:lang w:val="en-US" w:eastAsia="de-DE"/>
        </w:rPr>
        <w:t>U</w:t>
      </w:r>
      <w:r w:rsidR="00F7585C" w:rsidRPr="00F7585C">
        <w:rPr>
          <w:rFonts w:ascii="Times" w:eastAsia="Times New Roman" w:hAnsi="Times" w:cs="Times"/>
          <w:sz w:val="24"/>
          <w:szCs w:val="24"/>
          <w:lang w:val="en-US" w:eastAsia="de-DE"/>
        </w:rPr>
        <w:t xml:space="preserve"> =</w:t>
      </w:r>
      <w:r w:rsidR="00F7585C">
        <w:rPr>
          <w:rFonts w:ascii="Times" w:eastAsia="Times New Roman" w:hAnsi="Times" w:cs="Times"/>
          <w:sz w:val="24"/>
          <w:szCs w:val="24"/>
          <w:lang w:val="en-US" w:eastAsia="de-DE"/>
        </w:rPr>
        <w:t xml:space="preserve"> 4862</w:t>
      </w:r>
      <w:r w:rsidR="00F7585C" w:rsidRPr="00F7585C">
        <w:rPr>
          <w:rFonts w:ascii="Times" w:eastAsia="Times New Roman" w:hAnsi="Times" w:cs="Times"/>
          <w:sz w:val="24"/>
          <w:szCs w:val="24"/>
          <w:lang w:val="en-US" w:eastAsia="de-DE"/>
        </w:rPr>
        <w:t xml:space="preserve">, </w:t>
      </w:r>
      <w:r w:rsidR="00F7585C" w:rsidRPr="00E30054">
        <w:rPr>
          <w:rFonts w:ascii="Times" w:eastAsia="Times New Roman" w:hAnsi="Times" w:cs="Times"/>
          <w:i/>
          <w:sz w:val="24"/>
          <w:szCs w:val="24"/>
          <w:lang w:val="en-US" w:eastAsia="de-DE"/>
        </w:rPr>
        <w:t>p</w:t>
      </w:r>
      <w:r w:rsidR="00F7585C" w:rsidRPr="00F7585C">
        <w:rPr>
          <w:rFonts w:ascii="Times" w:eastAsia="Times New Roman" w:hAnsi="Times" w:cs="Times"/>
          <w:sz w:val="24"/>
          <w:szCs w:val="24"/>
          <w:lang w:val="en-US" w:eastAsia="de-DE"/>
        </w:rPr>
        <w:t xml:space="preserve"> = .</w:t>
      </w:r>
      <w:r w:rsidR="00F7585C">
        <w:rPr>
          <w:rFonts w:ascii="Times" w:eastAsia="Times New Roman" w:hAnsi="Times" w:cs="Times"/>
          <w:sz w:val="24"/>
          <w:szCs w:val="24"/>
          <w:lang w:val="en-US" w:eastAsia="de-DE"/>
        </w:rPr>
        <w:t>86</w:t>
      </w:r>
      <w:r w:rsidR="00F7585C" w:rsidRPr="00F7585C">
        <w:rPr>
          <w:rFonts w:ascii="Times" w:eastAsia="Times New Roman" w:hAnsi="Times" w:cs="Times"/>
          <w:sz w:val="24"/>
          <w:szCs w:val="24"/>
          <w:lang w:val="en-US" w:eastAsia="de-DE"/>
        </w:rPr>
        <w:t>)</w:t>
      </w:r>
      <w:bookmarkEnd w:id="0"/>
      <w:r w:rsidR="00F7585C">
        <w:rPr>
          <w:rFonts w:ascii="Times" w:eastAsia="Times New Roman" w:hAnsi="Times" w:cs="Times"/>
          <w:sz w:val="24"/>
          <w:szCs w:val="24"/>
          <w:lang w:val="en-US" w:eastAsia="de-DE"/>
        </w:rPr>
        <w:t xml:space="preserve"> and leadership position </w:t>
      </w:r>
      <w:bookmarkStart w:id="1" w:name="_Hlk103685804"/>
      <w:r w:rsidR="00F7585C" w:rsidRPr="00F7585C">
        <w:rPr>
          <w:rFonts w:ascii="Times" w:eastAsia="Times New Roman" w:hAnsi="Times" w:cs="Times"/>
          <w:sz w:val="24"/>
          <w:szCs w:val="24"/>
          <w:lang w:val="en-US" w:eastAsia="de-DE"/>
        </w:rPr>
        <w:t>(</w:t>
      </w:r>
      <w:r w:rsidR="00F7585C" w:rsidRPr="00E30054">
        <w:rPr>
          <w:rFonts w:ascii="Times" w:eastAsia="Times New Roman" w:hAnsi="Times" w:cs="Times"/>
          <w:i/>
          <w:sz w:val="24"/>
          <w:szCs w:val="24"/>
          <w:lang w:val="en-US" w:eastAsia="de-DE"/>
        </w:rPr>
        <w:t>U</w:t>
      </w:r>
      <w:r w:rsidR="00F7585C" w:rsidRPr="00F7585C">
        <w:rPr>
          <w:rFonts w:ascii="Times" w:eastAsia="Times New Roman" w:hAnsi="Times" w:cs="Times"/>
          <w:sz w:val="24"/>
          <w:szCs w:val="24"/>
          <w:lang w:val="en-US" w:eastAsia="de-DE"/>
        </w:rPr>
        <w:t xml:space="preserve"> =</w:t>
      </w:r>
      <w:r w:rsidR="00F7585C">
        <w:rPr>
          <w:rFonts w:ascii="Times" w:eastAsia="Times New Roman" w:hAnsi="Times" w:cs="Times"/>
          <w:sz w:val="24"/>
          <w:szCs w:val="24"/>
          <w:lang w:val="en-US" w:eastAsia="de-DE"/>
        </w:rPr>
        <w:t xml:space="preserve"> 5244</w:t>
      </w:r>
      <w:r w:rsidR="00F7585C" w:rsidRPr="00F7585C">
        <w:rPr>
          <w:rFonts w:ascii="Times" w:eastAsia="Times New Roman" w:hAnsi="Times" w:cs="Times"/>
          <w:sz w:val="24"/>
          <w:szCs w:val="24"/>
          <w:lang w:val="en-US" w:eastAsia="de-DE"/>
        </w:rPr>
        <w:t xml:space="preserve">, </w:t>
      </w:r>
      <w:r w:rsidR="00F7585C" w:rsidRPr="00E30054">
        <w:rPr>
          <w:rFonts w:ascii="Times" w:eastAsia="Times New Roman" w:hAnsi="Times" w:cs="Times"/>
          <w:i/>
          <w:sz w:val="24"/>
          <w:szCs w:val="24"/>
          <w:lang w:val="en-US" w:eastAsia="de-DE"/>
        </w:rPr>
        <w:t>p</w:t>
      </w:r>
      <w:r w:rsidR="00F7585C" w:rsidRPr="00F7585C">
        <w:rPr>
          <w:rFonts w:ascii="Times" w:eastAsia="Times New Roman" w:hAnsi="Times" w:cs="Times"/>
          <w:sz w:val="24"/>
          <w:szCs w:val="24"/>
          <w:lang w:val="en-US" w:eastAsia="de-DE"/>
        </w:rPr>
        <w:t xml:space="preserve"> = .</w:t>
      </w:r>
      <w:r w:rsidR="00F7585C">
        <w:rPr>
          <w:rFonts w:ascii="Times" w:eastAsia="Times New Roman" w:hAnsi="Times" w:cs="Times"/>
          <w:sz w:val="24"/>
          <w:szCs w:val="24"/>
          <w:lang w:val="en-US" w:eastAsia="de-DE"/>
        </w:rPr>
        <w:t>20</w:t>
      </w:r>
      <w:r w:rsidR="00F7585C" w:rsidRPr="00F7585C">
        <w:rPr>
          <w:rFonts w:ascii="Times" w:eastAsia="Times New Roman" w:hAnsi="Times" w:cs="Times"/>
          <w:sz w:val="24"/>
          <w:szCs w:val="24"/>
          <w:lang w:val="en-US" w:eastAsia="de-DE"/>
        </w:rPr>
        <w:t>)</w:t>
      </w:r>
      <w:bookmarkEnd w:id="1"/>
      <w:r w:rsidR="00F7585C" w:rsidRPr="00F7585C">
        <w:rPr>
          <w:rFonts w:ascii="Times" w:eastAsia="Times New Roman" w:hAnsi="Times" w:cs="Times"/>
          <w:sz w:val="24"/>
          <w:szCs w:val="24"/>
          <w:lang w:val="en-US" w:eastAsia="de-DE"/>
        </w:rPr>
        <w:t>.</w:t>
      </w:r>
      <w:r w:rsidR="00F7585C">
        <w:rPr>
          <w:rFonts w:ascii="Times" w:eastAsia="Times New Roman" w:hAnsi="Times" w:cs="Times"/>
          <w:sz w:val="24"/>
          <w:szCs w:val="24"/>
          <w:lang w:val="en-US" w:eastAsia="de-DE"/>
        </w:rPr>
        <w:t xml:space="preserve"> </w:t>
      </w:r>
      <w:r w:rsidR="00F7585C" w:rsidRPr="00F47233">
        <w:rPr>
          <w:rFonts w:ascii="Times" w:eastAsia="Times New Roman" w:hAnsi="Times" w:cs="Times"/>
          <w:sz w:val="24"/>
          <w:szCs w:val="24"/>
          <w:lang w:val="en-US" w:eastAsia="de-DE"/>
        </w:rPr>
        <w:t xml:space="preserve">There was also no significant association between gender and sample type, </w:t>
      </w:r>
      <w:bookmarkStart w:id="2" w:name="_Hlk103685786"/>
      <w:r w:rsidR="00F7585C" w:rsidRPr="00185CA4">
        <w:rPr>
          <w:rFonts w:ascii="Times" w:eastAsia="Times New Roman" w:hAnsi="Times" w:cs="Times"/>
          <w:sz w:val="24"/>
          <w:szCs w:val="24"/>
          <w:lang w:val="en-US" w:eastAsia="de-DE"/>
        </w:rPr>
        <w:t>χ</w:t>
      </w:r>
      <w:r w:rsidR="00F7585C">
        <w:rPr>
          <w:rFonts w:ascii="Times" w:eastAsia="Times New Roman" w:hAnsi="Times" w:cs="Times"/>
          <w:sz w:val="24"/>
          <w:szCs w:val="24"/>
          <w:vertAlign w:val="superscript"/>
          <w:lang w:val="en-US" w:eastAsia="de-DE"/>
        </w:rPr>
        <w:t>2</w:t>
      </w:r>
      <w:r w:rsidR="00F7585C">
        <w:rPr>
          <w:rFonts w:ascii="Times" w:eastAsia="Times New Roman" w:hAnsi="Times" w:cs="Times"/>
          <w:sz w:val="24"/>
          <w:szCs w:val="24"/>
          <w:lang w:val="en-US" w:eastAsia="de-DE"/>
        </w:rPr>
        <w:t>(</w:t>
      </w:r>
      <w:r w:rsidR="00F7585C" w:rsidRPr="00185CA4">
        <w:rPr>
          <w:rFonts w:ascii="Times" w:eastAsia="Times New Roman" w:hAnsi="Times" w:cs="Times"/>
          <w:sz w:val="24"/>
          <w:szCs w:val="24"/>
          <w:lang w:val="en-US" w:eastAsia="de-DE"/>
        </w:rPr>
        <w:t xml:space="preserve">1, 200) </w:t>
      </w:r>
      <w:r w:rsidR="00F7585C" w:rsidRPr="00185CA4">
        <w:rPr>
          <w:rFonts w:ascii="Times" w:eastAsia="Times New Roman" w:hAnsi="Times" w:cs="Times"/>
          <w:i/>
          <w:iCs/>
          <w:sz w:val="24"/>
          <w:szCs w:val="24"/>
          <w:lang w:val="en-US" w:eastAsia="de-DE"/>
        </w:rPr>
        <w:t xml:space="preserve">= </w:t>
      </w:r>
      <w:r w:rsidR="00F7585C" w:rsidRPr="00185CA4">
        <w:rPr>
          <w:rFonts w:ascii="Times" w:eastAsia="Times New Roman" w:hAnsi="Times" w:cs="Times"/>
          <w:iCs/>
          <w:sz w:val="24"/>
          <w:szCs w:val="24"/>
          <w:lang w:val="en-US" w:eastAsia="de-DE"/>
        </w:rPr>
        <w:t xml:space="preserve">.02, </w:t>
      </w:r>
      <w:r w:rsidR="00F7585C" w:rsidRPr="00185CA4">
        <w:rPr>
          <w:rFonts w:ascii="Times" w:eastAsia="Times New Roman" w:hAnsi="Times" w:cs="Times"/>
          <w:i/>
          <w:iCs/>
          <w:sz w:val="24"/>
          <w:szCs w:val="24"/>
          <w:lang w:val="en-US" w:eastAsia="de-DE"/>
        </w:rPr>
        <w:t>p</w:t>
      </w:r>
      <w:r w:rsidR="00F7585C" w:rsidRPr="00185CA4">
        <w:rPr>
          <w:rFonts w:ascii="Times" w:eastAsia="Times New Roman" w:hAnsi="Times" w:cs="Times"/>
          <w:iCs/>
          <w:sz w:val="24"/>
          <w:szCs w:val="24"/>
          <w:lang w:val="en-US" w:eastAsia="de-DE"/>
        </w:rPr>
        <w:t xml:space="preserve"> = .90</w:t>
      </w:r>
      <w:bookmarkEnd w:id="2"/>
      <w:r w:rsidR="00F7585C">
        <w:rPr>
          <w:rFonts w:ascii="Times" w:eastAsia="Times New Roman" w:hAnsi="Times" w:cs="Times"/>
          <w:iCs/>
          <w:sz w:val="24"/>
          <w:szCs w:val="24"/>
          <w:lang w:val="en-US" w:eastAsia="de-DE"/>
        </w:rPr>
        <w:t xml:space="preserve">. </w:t>
      </w:r>
    </w:p>
    <w:p w14:paraId="5A38B754" w14:textId="77777777" w:rsidR="00185CA4" w:rsidRPr="00F47233" w:rsidRDefault="00185CA4">
      <w:pPr>
        <w:rPr>
          <w:rFonts w:ascii="Times" w:eastAsia="Times New Roman" w:hAnsi="Times" w:cs="Times"/>
          <w:sz w:val="24"/>
          <w:szCs w:val="24"/>
          <w:lang w:val="en-US" w:eastAsia="de-D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52"/>
        <w:gridCol w:w="1409"/>
        <w:gridCol w:w="1409"/>
        <w:gridCol w:w="1409"/>
        <w:gridCol w:w="1410"/>
        <w:gridCol w:w="1483"/>
      </w:tblGrid>
      <w:tr w:rsidR="0083094A" w:rsidRPr="00F47233" w14:paraId="4D937B63" w14:textId="77777777" w:rsidTr="004B4A8F">
        <w:tc>
          <w:tcPr>
            <w:tcW w:w="907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5CF6E" w14:textId="4D398947" w:rsidR="0083094A" w:rsidRPr="00F47233" w:rsidRDefault="0099269D">
            <w:pPr>
              <w:rPr>
                <w:rFonts w:ascii="Times New Roman" w:hAnsi="Times New Roman" w:cs="Times New Roman"/>
                <w:lang w:val="en-US"/>
              </w:rPr>
            </w:pPr>
            <w:r w:rsidRPr="00F47233">
              <w:rPr>
                <w:rFonts w:ascii="Times New Roman" w:hAnsi="Times New Roman" w:cs="Times New Roman"/>
                <w:lang w:val="en-US"/>
              </w:rPr>
              <w:t>Table S1. Sample comparison</w:t>
            </w:r>
          </w:p>
        </w:tc>
      </w:tr>
      <w:tr w:rsidR="00D747FA" w:rsidRPr="00F47233" w14:paraId="7DCBC022" w14:textId="77777777" w:rsidTr="004B4A8F"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F1694C" w14:textId="77777777" w:rsidR="00D747FA" w:rsidRPr="00F47233" w:rsidRDefault="00D747FA" w:rsidP="00D747F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9FB4F" w14:textId="4EE7229C" w:rsidR="00D747FA" w:rsidRPr="00F47233" w:rsidRDefault="00BC4A71" w:rsidP="00D747F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rged sample of n</w:t>
            </w:r>
            <w:r w:rsidR="00F47233" w:rsidRPr="00F47233">
              <w:rPr>
                <w:rFonts w:ascii="Times New Roman" w:hAnsi="Times New Roman" w:cs="Times New Roman"/>
                <w:lang w:val="en-US"/>
              </w:rPr>
              <w:t xml:space="preserve">ewsletter and </w:t>
            </w:r>
            <w:r>
              <w:rPr>
                <w:rFonts w:ascii="Times New Roman" w:hAnsi="Times New Roman" w:cs="Times New Roman"/>
                <w:lang w:val="en-US"/>
              </w:rPr>
              <w:t>IT company</w:t>
            </w:r>
          </w:p>
        </w:tc>
        <w:tc>
          <w:tcPr>
            <w:tcW w:w="28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D5E89" w14:textId="23046C54" w:rsidR="00D747FA" w:rsidRPr="00F47233" w:rsidRDefault="00D747FA" w:rsidP="00D747FA">
            <w:pPr>
              <w:rPr>
                <w:rFonts w:ascii="Times New Roman" w:hAnsi="Times New Roman" w:cs="Times New Roman"/>
                <w:lang w:val="en-US"/>
              </w:rPr>
            </w:pPr>
            <w:r w:rsidRPr="00F47233">
              <w:rPr>
                <w:rFonts w:ascii="Times New Roman" w:hAnsi="Times New Roman" w:cs="Times New Roman"/>
                <w:lang w:val="en-US"/>
              </w:rPr>
              <w:t xml:space="preserve">Student-recruited sample 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0989D" w14:textId="77777777" w:rsidR="00D747FA" w:rsidRPr="00F47233" w:rsidRDefault="00D747FA" w:rsidP="00D747F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3094A" w:rsidRPr="00F47233" w14:paraId="3761CE8C" w14:textId="77777777" w:rsidTr="004B4A8F"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0C96D75C" w14:textId="77777777" w:rsidR="0083094A" w:rsidRPr="00F47233" w:rsidRDefault="008309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1D09368" w14:textId="04702986" w:rsidR="0083094A" w:rsidRPr="00F47233" w:rsidRDefault="0083094A" w:rsidP="0083094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47233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9B3ABFD" w14:textId="341D936C" w:rsidR="0083094A" w:rsidRPr="00F47233" w:rsidRDefault="0083094A" w:rsidP="0083094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47233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CD9CD05" w14:textId="6DAD5BEA" w:rsidR="0083094A" w:rsidRPr="00F47233" w:rsidRDefault="0083094A" w:rsidP="0083094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47233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5A9B16ED" w14:textId="1BEF4E48" w:rsidR="0083094A" w:rsidRPr="00F47233" w:rsidRDefault="0083094A" w:rsidP="0083094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47233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0ACB6156" w14:textId="09623211" w:rsidR="0083094A" w:rsidRPr="00F47233" w:rsidRDefault="0083094A" w:rsidP="0083094A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  <w:i/>
              </w:rPr>
              <w:t>t-</w:t>
            </w:r>
            <w:r w:rsidRPr="00F47233">
              <w:rPr>
                <w:rFonts w:ascii="Times New Roman" w:hAnsi="Times New Roman" w:cs="Times New Roman"/>
              </w:rPr>
              <w:t>test</w:t>
            </w:r>
          </w:p>
        </w:tc>
      </w:tr>
      <w:tr w:rsidR="0083094A" w:rsidRPr="00F47233" w14:paraId="2E1597AD" w14:textId="77777777" w:rsidTr="004B4A8F"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3E3DB471" w14:textId="3546B00F" w:rsidR="0083094A" w:rsidRPr="00F47233" w:rsidRDefault="0083094A">
            <w:pPr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04015E3" w14:textId="5D5E520E" w:rsidR="0083094A" w:rsidRPr="00F47233" w:rsidRDefault="00D747FA" w:rsidP="0083094A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34.4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5948035" w14:textId="09320E53" w:rsidR="0083094A" w:rsidRPr="00F47233" w:rsidRDefault="00D747FA" w:rsidP="0083094A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10.4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D072374" w14:textId="260FB8EA" w:rsidR="0083094A" w:rsidRPr="00F47233" w:rsidRDefault="00D747FA" w:rsidP="0083094A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42.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5E80DCF" w14:textId="503A4679" w:rsidR="0083094A" w:rsidRPr="00F47233" w:rsidRDefault="00D747FA" w:rsidP="0083094A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11.6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02666AA3" w14:textId="4C766B52" w:rsidR="0083094A" w:rsidRPr="00F47233" w:rsidRDefault="00E55BAD" w:rsidP="0083094A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4.47***</w:t>
            </w:r>
          </w:p>
        </w:tc>
      </w:tr>
      <w:tr w:rsidR="0083094A" w:rsidRPr="00F47233" w14:paraId="777E11F0" w14:textId="77777777" w:rsidTr="004B4A8F"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0D68A4FD" w14:textId="26D737AD" w:rsidR="0083094A" w:rsidRPr="00F47233" w:rsidRDefault="0083094A">
            <w:pPr>
              <w:rPr>
                <w:rFonts w:ascii="Times New Roman" w:hAnsi="Times New Roman" w:cs="Times New Roman"/>
              </w:rPr>
            </w:pPr>
            <w:proofErr w:type="spellStart"/>
            <w:r w:rsidRPr="00F47233">
              <w:rPr>
                <w:rFonts w:ascii="Times New Roman" w:hAnsi="Times New Roman" w:cs="Times New Roman"/>
              </w:rPr>
              <w:t>Tenure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28E3FED" w14:textId="3AD0F46B" w:rsidR="0083094A" w:rsidRPr="00F47233" w:rsidRDefault="00D747FA" w:rsidP="0083094A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5.5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6371B8D" w14:textId="2DF56267" w:rsidR="0083094A" w:rsidRPr="00F47233" w:rsidRDefault="00D747FA" w:rsidP="0083094A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5.2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B28A966" w14:textId="5FA1AAE0" w:rsidR="0083094A" w:rsidRPr="00F47233" w:rsidRDefault="00D747FA" w:rsidP="0083094A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4.2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51F768DF" w14:textId="0D91CF35" w:rsidR="0083094A" w:rsidRPr="00F47233" w:rsidRDefault="00D747FA" w:rsidP="0083094A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5.0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1B7F2368" w14:textId="2E74F397" w:rsidR="0083094A" w:rsidRPr="00F47233" w:rsidRDefault="00E55BAD" w:rsidP="0083094A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1.74</w:t>
            </w:r>
          </w:p>
        </w:tc>
      </w:tr>
      <w:tr w:rsidR="0083094A" w:rsidRPr="00F47233" w14:paraId="6DE0EA60" w14:textId="77777777" w:rsidTr="004B4A8F"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3A831721" w14:textId="75201CA3" w:rsidR="0083094A" w:rsidRPr="00F47233" w:rsidRDefault="0083094A">
            <w:pPr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 xml:space="preserve">Working </w:t>
            </w:r>
            <w:proofErr w:type="spellStart"/>
            <w:r w:rsidRPr="00F47233">
              <w:rPr>
                <w:rFonts w:ascii="Times New Roman" w:hAnsi="Times New Roman" w:cs="Times New Roman"/>
              </w:rPr>
              <w:t>hours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21B190A" w14:textId="15BFCC84" w:rsidR="0083094A" w:rsidRPr="00F47233" w:rsidRDefault="00D747FA" w:rsidP="0083094A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39.4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49C7C7B" w14:textId="2188E47A" w:rsidR="0083094A" w:rsidRPr="00F47233" w:rsidRDefault="00D747FA" w:rsidP="0083094A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10.0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2607172" w14:textId="204B5342" w:rsidR="0083094A" w:rsidRPr="00F47233" w:rsidRDefault="00D747FA" w:rsidP="0083094A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37.6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38ECF882" w14:textId="624D042C" w:rsidR="0083094A" w:rsidRPr="00F47233" w:rsidRDefault="00D747FA" w:rsidP="0083094A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11.4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760661C0" w14:textId="7FBA1CF7" w:rsidR="0083094A" w:rsidRPr="00F47233" w:rsidRDefault="00E55BAD" w:rsidP="0083094A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1.11</w:t>
            </w:r>
          </w:p>
        </w:tc>
      </w:tr>
      <w:tr w:rsidR="0083094A" w:rsidRPr="00F47233" w14:paraId="72B42BB4" w14:textId="77777777" w:rsidTr="004B4A8F"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688C46CE" w14:textId="0B09BC24" w:rsidR="0083094A" w:rsidRPr="00F47233" w:rsidRDefault="0083094A">
            <w:pPr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 xml:space="preserve">Work </w:t>
            </w:r>
            <w:proofErr w:type="spellStart"/>
            <w:r w:rsidRPr="00F47233">
              <w:rPr>
                <w:rFonts w:ascii="Times New Roman" w:hAnsi="Times New Roman" w:cs="Times New Roman"/>
              </w:rPr>
              <w:t>engagement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8853642" w14:textId="535465CA" w:rsidR="0083094A" w:rsidRPr="00F47233" w:rsidRDefault="00D747FA" w:rsidP="0083094A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97F719E" w14:textId="4D8007F1" w:rsidR="0083094A" w:rsidRPr="00F47233" w:rsidRDefault="00D747FA" w:rsidP="0083094A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936ACF8" w14:textId="21C16385" w:rsidR="0083094A" w:rsidRPr="00F47233" w:rsidRDefault="00D747FA" w:rsidP="0083094A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1964F28" w14:textId="66559612" w:rsidR="0083094A" w:rsidRPr="00F47233" w:rsidRDefault="00D747FA" w:rsidP="0083094A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E6779B0" w14:textId="64A7FC46" w:rsidR="0083094A" w:rsidRPr="00F47233" w:rsidRDefault="00E55BAD" w:rsidP="0083094A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1.25</w:t>
            </w:r>
          </w:p>
        </w:tc>
      </w:tr>
      <w:tr w:rsidR="0083094A" w:rsidRPr="00F47233" w14:paraId="628AFDCA" w14:textId="77777777" w:rsidTr="004B4A8F"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04FD7F45" w14:textId="39B98FFA" w:rsidR="0083094A" w:rsidRPr="00F47233" w:rsidRDefault="0083094A">
            <w:pPr>
              <w:rPr>
                <w:rFonts w:ascii="Times New Roman" w:hAnsi="Times New Roman" w:cs="Times New Roman"/>
              </w:rPr>
            </w:pPr>
            <w:proofErr w:type="spellStart"/>
            <w:r w:rsidRPr="00F47233">
              <w:rPr>
                <w:rFonts w:ascii="Times New Roman" w:hAnsi="Times New Roman" w:cs="Times New Roman"/>
              </w:rPr>
              <w:t>Unfinished</w:t>
            </w:r>
            <w:proofErr w:type="spellEnd"/>
            <w:r w:rsidRPr="00F472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7233">
              <w:rPr>
                <w:rFonts w:ascii="Times New Roman" w:hAnsi="Times New Roman" w:cs="Times New Roman"/>
              </w:rPr>
              <w:t>tasks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C083CAE" w14:textId="7A7DB1B6" w:rsidR="0083094A" w:rsidRPr="00F47233" w:rsidRDefault="002415FE" w:rsidP="0083094A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30CA50C" w14:textId="460CE315" w:rsidR="0083094A" w:rsidRPr="00F47233" w:rsidRDefault="002415FE" w:rsidP="0083094A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7247BEE" w14:textId="0D29C839" w:rsidR="0083094A" w:rsidRPr="00F47233" w:rsidRDefault="002415FE" w:rsidP="0083094A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DB30047" w14:textId="53A18955" w:rsidR="0083094A" w:rsidRPr="00F47233" w:rsidRDefault="002415FE" w:rsidP="0083094A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771E5AB6" w14:textId="7CA6AD36" w:rsidR="0083094A" w:rsidRPr="00F47233" w:rsidRDefault="00E55BAD" w:rsidP="0083094A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1.12</w:t>
            </w:r>
          </w:p>
        </w:tc>
      </w:tr>
      <w:tr w:rsidR="0083094A" w:rsidRPr="00F47233" w14:paraId="0294EE77" w14:textId="77777777" w:rsidTr="004B4A8F"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66DD3745" w14:textId="2AFAFCE1" w:rsidR="0083094A" w:rsidRPr="00F47233" w:rsidRDefault="0083094A">
            <w:pPr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Ruminatio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F9E3F63" w14:textId="1D8F5850" w:rsidR="0083094A" w:rsidRPr="00F47233" w:rsidRDefault="002415FE" w:rsidP="0083094A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4F29355" w14:textId="409E4A39" w:rsidR="0083094A" w:rsidRPr="00F47233" w:rsidRDefault="002415FE" w:rsidP="0083094A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90AD99A" w14:textId="6B5ADFF7" w:rsidR="0083094A" w:rsidRPr="00F47233" w:rsidRDefault="002415FE" w:rsidP="0083094A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604ACBD9" w14:textId="4485CA5D" w:rsidR="0083094A" w:rsidRPr="00F47233" w:rsidRDefault="002415FE" w:rsidP="0083094A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07B3B0B" w14:textId="57B1AD8A" w:rsidR="0083094A" w:rsidRPr="00F47233" w:rsidRDefault="00E55BAD" w:rsidP="0083094A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2.04</w:t>
            </w:r>
          </w:p>
        </w:tc>
      </w:tr>
      <w:tr w:rsidR="002415FE" w:rsidRPr="00F47233" w14:paraId="6BAE1EB5" w14:textId="77777777" w:rsidTr="004B4A8F"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326FB4A1" w14:textId="0D566BB5" w:rsidR="002415FE" w:rsidRPr="00F47233" w:rsidRDefault="002415FE" w:rsidP="002415FE">
            <w:pPr>
              <w:rPr>
                <w:rFonts w:ascii="Times New Roman" w:hAnsi="Times New Roman" w:cs="Times New Roman"/>
              </w:rPr>
            </w:pPr>
            <w:proofErr w:type="spellStart"/>
            <w:r w:rsidRPr="00F47233">
              <w:rPr>
                <w:rFonts w:ascii="Times New Roman" w:hAnsi="Times New Roman" w:cs="Times New Roman"/>
              </w:rPr>
              <w:t>Cognitive</w:t>
            </w:r>
            <w:proofErr w:type="spellEnd"/>
            <w:r w:rsidRPr="00F472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7233">
              <w:rPr>
                <w:rFonts w:ascii="Times New Roman" w:hAnsi="Times New Roman" w:cs="Times New Roman"/>
              </w:rPr>
              <w:t>flexibility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271484D" w14:textId="2A976D3E" w:rsidR="002415FE" w:rsidRPr="00F47233" w:rsidRDefault="002415FE" w:rsidP="002415FE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EEF7435" w14:textId="0E46A371" w:rsidR="002415FE" w:rsidRPr="00F47233" w:rsidRDefault="002415FE" w:rsidP="002415FE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34A04F9" w14:textId="46F8D734" w:rsidR="002415FE" w:rsidRPr="00F47233" w:rsidRDefault="002415FE" w:rsidP="002415FE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4.6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59ADAEA1" w14:textId="5364C5B9" w:rsidR="002415FE" w:rsidRPr="00F47233" w:rsidRDefault="002415FE" w:rsidP="002415FE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77113F16" w14:textId="5EC2DE4F" w:rsidR="002415FE" w:rsidRPr="00F47233" w:rsidRDefault="00E55BAD" w:rsidP="002415FE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0.47</w:t>
            </w:r>
          </w:p>
        </w:tc>
      </w:tr>
      <w:tr w:rsidR="002415FE" w:rsidRPr="00F47233" w14:paraId="7F54A2BF" w14:textId="77777777" w:rsidTr="004B4A8F"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4CCCE27C" w14:textId="4738C006" w:rsidR="002415FE" w:rsidRPr="00F47233" w:rsidRDefault="002415FE" w:rsidP="002415FE">
            <w:pPr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 xml:space="preserve">Time-management </w:t>
            </w:r>
            <w:proofErr w:type="spellStart"/>
            <w:r w:rsidRPr="00F47233">
              <w:rPr>
                <w:rFonts w:ascii="Times New Roman" w:hAnsi="Times New Roman" w:cs="Times New Roman"/>
              </w:rPr>
              <w:t>planning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B19946C" w14:textId="162DFDD4" w:rsidR="002415FE" w:rsidRPr="00F47233" w:rsidRDefault="002415FE" w:rsidP="002415FE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F5FEA38" w14:textId="2814FC64" w:rsidR="002415FE" w:rsidRPr="00F47233" w:rsidRDefault="002415FE" w:rsidP="002415FE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DA95145" w14:textId="256E0D21" w:rsidR="002415FE" w:rsidRPr="00F47233" w:rsidRDefault="002415FE" w:rsidP="002415FE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4.6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539F7F42" w14:textId="035A90E6" w:rsidR="002415FE" w:rsidRPr="00F47233" w:rsidRDefault="002415FE" w:rsidP="002415FE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28E1F3D9" w14:textId="6AA1A61E" w:rsidR="002415FE" w:rsidRPr="00F47233" w:rsidRDefault="00E55BAD" w:rsidP="002415FE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-0.57</w:t>
            </w:r>
          </w:p>
        </w:tc>
      </w:tr>
      <w:tr w:rsidR="002415FE" w:rsidRPr="00F47233" w14:paraId="0B10BE17" w14:textId="77777777" w:rsidTr="004B4A8F"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2FF1EAFE" w14:textId="23A5906A" w:rsidR="002415FE" w:rsidRPr="00F47233" w:rsidRDefault="002415FE" w:rsidP="002415FE">
            <w:pPr>
              <w:rPr>
                <w:rFonts w:ascii="Times New Roman" w:hAnsi="Times New Roman" w:cs="Times New Roman"/>
              </w:rPr>
            </w:pPr>
            <w:proofErr w:type="spellStart"/>
            <w:r w:rsidRPr="00F47233">
              <w:rPr>
                <w:rFonts w:ascii="Times New Roman" w:hAnsi="Times New Roman" w:cs="Times New Roman"/>
              </w:rPr>
              <w:t>Contingency</w:t>
            </w:r>
            <w:proofErr w:type="spellEnd"/>
            <w:r w:rsidRPr="00F472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7233">
              <w:rPr>
                <w:rFonts w:ascii="Times New Roman" w:hAnsi="Times New Roman" w:cs="Times New Roman"/>
              </w:rPr>
              <w:t>planning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ED0EDE9" w14:textId="429C4A93" w:rsidR="002415FE" w:rsidRPr="00F47233" w:rsidRDefault="002415FE" w:rsidP="002415FE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043E31A" w14:textId="42776312" w:rsidR="002415FE" w:rsidRPr="00F47233" w:rsidRDefault="002415FE" w:rsidP="002415FE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76C462C" w14:textId="50EC522C" w:rsidR="002415FE" w:rsidRPr="00F47233" w:rsidRDefault="002415FE" w:rsidP="002415FE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7FCCC4C5" w14:textId="61375981" w:rsidR="002415FE" w:rsidRPr="00F47233" w:rsidRDefault="002415FE" w:rsidP="002415FE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6DA5C202" w14:textId="565B5E20" w:rsidR="002415FE" w:rsidRPr="00F47233" w:rsidRDefault="00E55BAD" w:rsidP="002415FE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-1.82</w:t>
            </w:r>
          </w:p>
        </w:tc>
      </w:tr>
      <w:tr w:rsidR="002415FE" w:rsidRPr="00F47233" w14:paraId="76613F8F" w14:textId="77777777" w:rsidTr="004B4A8F"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668F1329" w14:textId="7288A072" w:rsidR="002415FE" w:rsidRPr="00F47233" w:rsidRDefault="002415FE" w:rsidP="002415FE">
            <w:pPr>
              <w:rPr>
                <w:rFonts w:ascii="Times New Roman" w:hAnsi="Times New Roman" w:cs="Times New Roman"/>
              </w:rPr>
            </w:pPr>
            <w:proofErr w:type="spellStart"/>
            <w:r w:rsidRPr="00F47233">
              <w:rPr>
                <w:rFonts w:ascii="Times New Roman" w:hAnsi="Times New Roman" w:cs="Times New Roman"/>
              </w:rPr>
              <w:t>Coordinating</w:t>
            </w:r>
            <w:proofErr w:type="spellEnd"/>
            <w:r w:rsidRPr="00F472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7233">
              <w:rPr>
                <w:rFonts w:ascii="Times New Roman" w:hAnsi="Times New Roman" w:cs="Times New Roman"/>
              </w:rPr>
              <w:t>with</w:t>
            </w:r>
            <w:proofErr w:type="spellEnd"/>
            <w:r w:rsidRPr="00F472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7233">
              <w:rPr>
                <w:rFonts w:ascii="Times New Roman" w:hAnsi="Times New Roman" w:cs="Times New Roman"/>
              </w:rPr>
              <w:t>others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9DEE955" w14:textId="69B86B84" w:rsidR="002415FE" w:rsidRPr="00F47233" w:rsidRDefault="002415FE" w:rsidP="002415FE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7AA28C4" w14:textId="7C9E34C7" w:rsidR="002415FE" w:rsidRPr="00F47233" w:rsidRDefault="002415FE" w:rsidP="002415FE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5EA943B" w14:textId="1782D8B2" w:rsidR="002415FE" w:rsidRPr="00F47233" w:rsidRDefault="002415FE" w:rsidP="002415FE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5.2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4345A201" w14:textId="20D237F5" w:rsidR="002415FE" w:rsidRPr="00F47233" w:rsidRDefault="002415FE" w:rsidP="002415FE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6164E2E4" w14:textId="2890C919" w:rsidR="002415FE" w:rsidRPr="00F47233" w:rsidRDefault="00E55BAD" w:rsidP="002415FE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0.73</w:t>
            </w:r>
          </w:p>
        </w:tc>
      </w:tr>
      <w:tr w:rsidR="002415FE" w:rsidRPr="00F47233" w14:paraId="632D270D" w14:textId="77777777" w:rsidTr="004B4A8F"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2F6CAC79" w14:textId="15C9D4D7" w:rsidR="002415FE" w:rsidRPr="00F47233" w:rsidRDefault="002415FE" w:rsidP="002415FE">
            <w:pPr>
              <w:rPr>
                <w:rFonts w:ascii="Times New Roman" w:hAnsi="Times New Roman" w:cs="Times New Roman"/>
              </w:rPr>
            </w:pPr>
            <w:proofErr w:type="spellStart"/>
            <w:r w:rsidRPr="00F47233">
              <w:rPr>
                <w:rFonts w:ascii="Times New Roman" w:hAnsi="Times New Roman" w:cs="Times New Roman"/>
              </w:rPr>
              <w:t>Planning</w:t>
            </w:r>
            <w:proofErr w:type="spellEnd"/>
            <w:r w:rsidRPr="00F47233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F47233">
              <w:rPr>
                <w:rFonts w:ascii="Times New Roman" w:hAnsi="Times New Roman" w:cs="Times New Roman"/>
              </w:rPr>
              <w:t>working</w:t>
            </w:r>
            <w:proofErr w:type="spellEnd"/>
            <w:r w:rsidRPr="00F472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7233">
              <w:rPr>
                <w:rFonts w:ascii="Times New Roman" w:hAnsi="Times New Roman" w:cs="Times New Roman"/>
              </w:rPr>
              <w:t>times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72177A5" w14:textId="1F7A2CFA" w:rsidR="002415FE" w:rsidRPr="00F47233" w:rsidRDefault="002415FE" w:rsidP="002415FE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9F7DF0A" w14:textId="7859B443" w:rsidR="002415FE" w:rsidRPr="00F47233" w:rsidRDefault="002415FE" w:rsidP="002415FE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5346444" w14:textId="2C9BABD9" w:rsidR="002415FE" w:rsidRPr="00F47233" w:rsidRDefault="002415FE" w:rsidP="002415FE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5.8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5F7522F" w14:textId="0C5023E8" w:rsidR="002415FE" w:rsidRPr="00F47233" w:rsidRDefault="002415FE" w:rsidP="002415FE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C188182" w14:textId="1033703A" w:rsidR="002415FE" w:rsidRPr="00F47233" w:rsidRDefault="00032EA4" w:rsidP="002415FE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0.80</w:t>
            </w:r>
          </w:p>
        </w:tc>
      </w:tr>
      <w:tr w:rsidR="002415FE" w:rsidRPr="00F47233" w14:paraId="6AA56F28" w14:textId="77777777" w:rsidTr="004B4A8F"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19E48C4F" w14:textId="7062E101" w:rsidR="002415FE" w:rsidRPr="00F47233" w:rsidRDefault="002415FE" w:rsidP="002415FE">
            <w:pPr>
              <w:rPr>
                <w:rFonts w:ascii="Times New Roman" w:hAnsi="Times New Roman" w:cs="Times New Roman"/>
              </w:rPr>
            </w:pPr>
            <w:proofErr w:type="spellStart"/>
            <w:r w:rsidRPr="00F47233">
              <w:rPr>
                <w:rFonts w:ascii="Times New Roman" w:hAnsi="Times New Roman" w:cs="Times New Roman"/>
              </w:rPr>
              <w:t>Planning</w:t>
            </w:r>
            <w:proofErr w:type="spellEnd"/>
            <w:r w:rsidRPr="00F47233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F47233">
              <w:rPr>
                <w:rFonts w:ascii="Times New Roman" w:hAnsi="Times New Roman" w:cs="Times New Roman"/>
              </w:rPr>
              <w:t>work</w:t>
            </w:r>
            <w:proofErr w:type="spellEnd"/>
            <w:r w:rsidRPr="00F472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7233">
              <w:rPr>
                <w:rFonts w:ascii="Times New Roman" w:hAnsi="Times New Roman" w:cs="Times New Roman"/>
              </w:rPr>
              <w:t>places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FE77C34" w14:textId="0BA12F04" w:rsidR="002415FE" w:rsidRPr="00F47233" w:rsidRDefault="002415FE" w:rsidP="002415FE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3.7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E94B800" w14:textId="2D0FD500" w:rsidR="002415FE" w:rsidRPr="00F47233" w:rsidRDefault="002415FE" w:rsidP="002415FE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A639B0F" w14:textId="2592472A" w:rsidR="002415FE" w:rsidRPr="00F47233" w:rsidRDefault="002415FE" w:rsidP="002415FE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4.4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6A407E17" w14:textId="56EAA1FC" w:rsidR="002415FE" w:rsidRPr="00F47233" w:rsidRDefault="002415FE" w:rsidP="002415FE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7322AEC" w14:textId="6220EE28" w:rsidR="002415FE" w:rsidRPr="00F47233" w:rsidRDefault="00032EA4" w:rsidP="002415FE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-2.77</w:t>
            </w:r>
          </w:p>
        </w:tc>
      </w:tr>
      <w:tr w:rsidR="002415FE" w:rsidRPr="00F47233" w14:paraId="353D5B71" w14:textId="77777777" w:rsidTr="004B4A8F"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4278D687" w14:textId="1C5EC5E6" w:rsidR="002415FE" w:rsidRPr="00F47233" w:rsidRDefault="002415FE" w:rsidP="002415FE">
            <w:pPr>
              <w:rPr>
                <w:rFonts w:ascii="Times New Roman" w:hAnsi="Times New Roman" w:cs="Times New Roman"/>
              </w:rPr>
            </w:pPr>
            <w:proofErr w:type="spellStart"/>
            <w:r w:rsidRPr="00F47233">
              <w:rPr>
                <w:rFonts w:ascii="Times New Roman" w:hAnsi="Times New Roman" w:cs="Times New Roman"/>
              </w:rPr>
              <w:t>Structuring</w:t>
            </w:r>
            <w:proofErr w:type="spellEnd"/>
            <w:r w:rsidRPr="00F472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7233">
              <w:rPr>
                <w:rFonts w:ascii="Times New Roman" w:hAnsi="Times New Roman" w:cs="Times New Roman"/>
              </w:rPr>
              <w:t>work</w:t>
            </w:r>
            <w:proofErr w:type="spellEnd"/>
            <w:r w:rsidRPr="00F472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7233">
              <w:rPr>
                <w:rFonts w:ascii="Times New Roman" w:hAnsi="Times New Roman" w:cs="Times New Roman"/>
              </w:rPr>
              <w:t>tasks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0CABE81" w14:textId="2BB77554" w:rsidR="002415FE" w:rsidRPr="00F47233" w:rsidRDefault="002415FE" w:rsidP="002415FE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6.1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CFB1CF3" w14:textId="7ECF4F2F" w:rsidR="002415FE" w:rsidRPr="00F47233" w:rsidRDefault="002415FE" w:rsidP="002415FE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892780E" w14:textId="0BCFE1FB" w:rsidR="002415FE" w:rsidRPr="00F47233" w:rsidRDefault="002415FE" w:rsidP="002415FE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5.9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2614B2F0" w14:textId="065A7F2F" w:rsidR="002415FE" w:rsidRPr="00F47233" w:rsidRDefault="002415FE" w:rsidP="002415FE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032172CA" w14:textId="059FC0C3" w:rsidR="002415FE" w:rsidRPr="00F47233" w:rsidRDefault="00032EA4" w:rsidP="002415FE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1.71</w:t>
            </w:r>
          </w:p>
        </w:tc>
      </w:tr>
      <w:tr w:rsidR="002415FE" w:rsidRPr="00F47233" w14:paraId="54AE139E" w14:textId="77777777" w:rsidTr="004B4A8F"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D8A58" w14:textId="7ADAB6A2" w:rsidR="002415FE" w:rsidRPr="00F47233" w:rsidRDefault="002415FE" w:rsidP="002415FE">
            <w:pPr>
              <w:rPr>
                <w:rFonts w:ascii="Times New Roman" w:hAnsi="Times New Roman" w:cs="Times New Roman"/>
              </w:rPr>
            </w:pPr>
            <w:proofErr w:type="spellStart"/>
            <w:r w:rsidRPr="00F47233">
              <w:rPr>
                <w:rFonts w:ascii="Times New Roman" w:hAnsi="Times New Roman" w:cs="Times New Roman"/>
              </w:rPr>
              <w:t>Predictability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12237" w14:textId="1E4D0DE7" w:rsidR="002415FE" w:rsidRPr="00F47233" w:rsidRDefault="002415FE" w:rsidP="002415FE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A866D" w14:textId="65F7DD44" w:rsidR="002415FE" w:rsidRPr="00F47233" w:rsidRDefault="002415FE" w:rsidP="002415FE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3D365" w14:textId="046D5956" w:rsidR="002415FE" w:rsidRPr="00F47233" w:rsidRDefault="002415FE" w:rsidP="002415FE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4.7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1B4B0" w14:textId="46C4428B" w:rsidR="002415FE" w:rsidRPr="00F47233" w:rsidRDefault="002415FE" w:rsidP="002415FE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DAC76" w14:textId="5CB2B11C" w:rsidR="002415FE" w:rsidRPr="00F47233" w:rsidRDefault="00032EA4" w:rsidP="002415FE">
            <w:pPr>
              <w:jc w:val="center"/>
              <w:rPr>
                <w:rFonts w:ascii="Times New Roman" w:hAnsi="Times New Roman" w:cs="Times New Roman"/>
              </w:rPr>
            </w:pPr>
            <w:r w:rsidRPr="00F47233">
              <w:rPr>
                <w:rFonts w:ascii="Times New Roman" w:hAnsi="Times New Roman" w:cs="Times New Roman"/>
              </w:rPr>
              <w:t>-2.09</w:t>
            </w:r>
          </w:p>
        </w:tc>
      </w:tr>
      <w:tr w:rsidR="007D1F29" w:rsidRPr="00F47233" w14:paraId="3B2CEEFC" w14:textId="77777777" w:rsidTr="004B4A8F">
        <w:tc>
          <w:tcPr>
            <w:tcW w:w="907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F20EC2" w14:textId="45683D14" w:rsidR="007D1F29" w:rsidRPr="00F47233" w:rsidRDefault="0099269D" w:rsidP="0080372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47233">
              <w:rPr>
                <w:rFonts w:ascii="Times New Roman" w:hAnsi="Times New Roman" w:cs="Times New Roman"/>
                <w:i/>
                <w:lang w:val="en-US"/>
              </w:rPr>
              <w:t>Note</w:t>
            </w:r>
            <w:r w:rsidRPr="00F47233">
              <w:rPr>
                <w:rFonts w:ascii="Times New Roman" w:hAnsi="Times New Roman" w:cs="Times New Roman"/>
                <w:lang w:val="en-US"/>
              </w:rPr>
              <w:t xml:space="preserve">. Newsletter recruited and organizational sample </w:t>
            </w:r>
            <w:r w:rsidRPr="00F47233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F47233">
              <w:rPr>
                <w:rFonts w:ascii="Times New Roman" w:hAnsi="Times New Roman" w:cs="Times New Roman"/>
                <w:lang w:val="en-US"/>
              </w:rPr>
              <w:t xml:space="preserve"> = 83; Student-recruited sample </w:t>
            </w:r>
            <w:r w:rsidRPr="00F47233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F47233">
              <w:rPr>
                <w:rFonts w:ascii="Times New Roman" w:hAnsi="Times New Roman" w:cs="Times New Roman"/>
                <w:lang w:val="en-US"/>
              </w:rPr>
              <w:t xml:space="preserve"> = 125;</w:t>
            </w:r>
            <w:r w:rsidR="004B4A8F" w:rsidRPr="00F4723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955BC" w:rsidRPr="00F47233">
              <w:rPr>
                <w:rFonts w:ascii="Times New Roman" w:hAnsi="Times New Roman" w:cs="Times New Roman"/>
                <w:lang w:val="en-US"/>
              </w:rPr>
              <w:t>Bonferroni-corrected α = .003</w:t>
            </w:r>
            <w:r w:rsidR="00F458C8" w:rsidRPr="00F47233">
              <w:rPr>
                <w:rFonts w:ascii="Times New Roman" w:hAnsi="Times New Roman" w:cs="Times New Roman"/>
                <w:lang w:val="en-US"/>
              </w:rPr>
              <w:t>3</w:t>
            </w:r>
            <w:r w:rsidR="00F955BC" w:rsidRPr="00F47233">
              <w:rPr>
                <w:rFonts w:ascii="Times New Roman" w:hAnsi="Times New Roman" w:cs="Times New Roman"/>
                <w:lang w:val="en-US"/>
              </w:rPr>
              <w:t>.</w:t>
            </w:r>
            <w:r w:rsidRPr="00F4723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7233">
              <w:rPr>
                <w:rFonts w:ascii="Times New Roman" w:hAnsi="Times New Roman" w:cs="Times New Roman"/>
                <w:iCs/>
                <w:lang w:val="en-US"/>
              </w:rPr>
              <w:t xml:space="preserve">* </w:t>
            </w:r>
            <w:r w:rsidRPr="00F47233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F47233">
              <w:rPr>
                <w:rFonts w:ascii="Times New Roman" w:hAnsi="Times New Roman" w:cs="Times New Roman"/>
                <w:iCs/>
                <w:lang w:val="en-US"/>
              </w:rPr>
              <w:t xml:space="preserve"> &lt; .05</w:t>
            </w:r>
          </w:p>
        </w:tc>
      </w:tr>
    </w:tbl>
    <w:p w14:paraId="1838D9E8" w14:textId="2E6F88DF" w:rsidR="00175F0C" w:rsidRPr="00F47233" w:rsidRDefault="00DF4745">
      <w:pPr>
        <w:rPr>
          <w:rFonts w:ascii="Times New Roman" w:hAnsi="Times New Roman" w:cs="Times New Roman"/>
          <w:lang w:val="en-US"/>
        </w:rPr>
      </w:pPr>
    </w:p>
    <w:sectPr w:rsidR="00175F0C" w:rsidRPr="00F472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94A"/>
    <w:rsid w:val="00032EA4"/>
    <w:rsid w:val="001712F0"/>
    <w:rsid w:val="00185CA4"/>
    <w:rsid w:val="00187AC7"/>
    <w:rsid w:val="001D6FF8"/>
    <w:rsid w:val="002415FE"/>
    <w:rsid w:val="00261E38"/>
    <w:rsid w:val="004B4A8F"/>
    <w:rsid w:val="00762A12"/>
    <w:rsid w:val="007D1F29"/>
    <w:rsid w:val="0080372D"/>
    <w:rsid w:val="0083094A"/>
    <w:rsid w:val="0099269D"/>
    <w:rsid w:val="00B047C1"/>
    <w:rsid w:val="00BC4A71"/>
    <w:rsid w:val="00D747FA"/>
    <w:rsid w:val="00DF4745"/>
    <w:rsid w:val="00E30054"/>
    <w:rsid w:val="00E55BAD"/>
    <w:rsid w:val="00F458C8"/>
    <w:rsid w:val="00F47233"/>
    <w:rsid w:val="00F7585C"/>
    <w:rsid w:val="00F95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67FA75"/>
  <w15:chartTrackingRefBased/>
  <w15:docId w15:val="{710C13D8-E998-45C0-B277-63C28A99D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Textkrper"/>
    <w:link w:val="berschrift1Zchn"/>
    <w:qFormat/>
    <w:rsid w:val="001712F0"/>
    <w:pPr>
      <w:spacing w:after="0" w:line="480" w:lineRule="auto"/>
      <w:jc w:val="center"/>
      <w:outlineLvl w:val="0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309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7D1F29"/>
    <w:rPr>
      <w:i/>
      <w:iCs/>
    </w:rPr>
  </w:style>
  <w:style w:type="character" w:customStyle="1" w:styleId="berschrift1Zchn">
    <w:name w:val="Überschrift 1 Zchn"/>
    <w:basedOn w:val="Absatz-Standardschriftart"/>
    <w:link w:val="berschrift1"/>
    <w:rsid w:val="001712F0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Titel">
    <w:name w:val="Title"/>
    <w:basedOn w:val="berschrift1"/>
    <w:next w:val="Standard"/>
    <w:link w:val="TitelZchn"/>
    <w:rsid w:val="001712F0"/>
    <w:pPr>
      <w:keepNext/>
      <w:keepLines/>
      <w:contextualSpacing/>
    </w:pPr>
    <w:rPr>
      <w:rFonts w:eastAsiaTheme="majorEastAsia" w:cstheme="majorBidi"/>
      <w:b/>
      <w:bCs/>
      <w:szCs w:val="28"/>
      <w:lang w:val="en-US"/>
    </w:rPr>
  </w:style>
  <w:style w:type="character" w:customStyle="1" w:styleId="TitelZchn">
    <w:name w:val="Titel Zchn"/>
    <w:basedOn w:val="Absatz-Standardschriftart"/>
    <w:link w:val="Titel"/>
    <w:rsid w:val="001712F0"/>
    <w:rPr>
      <w:rFonts w:ascii="Times New Roman" w:eastAsiaTheme="majorEastAsia" w:hAnsi="Times New Roman" w:cstheme="majorBidi"/>
      <w:b/>
      <w:bCs/>
      <w:sz w:val="24"/>
      <w:szCs w:val="28"/>
      <w:lang w:val="en-US" w:eastAsia="de-D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1712F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1712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Uhlig</dc:creator>
  <cp:keywords/>
  <dc:description/>
  <cp:lastModifiedBy>Lars Uhlig</cp:lastModifiedBy>
  <cp:revision>6</cp:revision>
  <dcterms:created xsi:type="dcterms:W3CDTF">2022-05-13T14:06:00Z</dcterms:created>
  <dcterms:modified xsi:type="dcterms:W3CDTF">2022-05-25T18:53:00Z</dcterms:modified>
</cp:coreProperties>
</file>